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95C" w:rsidRDefault="00EB595C" w:rsidP="00EB595C">
      <w:r>
        <w:t xml:space="preserve">Table S3. Mean model </w:t>
      </w:r>
      <w:proofErr w:type="spellStart"/>
      <w:r>
        <w:t>AICc</w:t>
      </w:r>
      <w:proofErr w:type="spellEnd"/>
      <w:r>
        <w:t>, ∆</w:t>
      </w:r>
      <w:proofErr w:type="spellStart"/>
      <w:r>
        <w:t>AICc</w:t>
      </w:r>
      <w:proofErr w:type="spellEnd"/>
      <w:r>
        <w:t xml:space="preserve"> values and coefficient estimates and 95% confidence intervals for the consensus best two-variable models with square-</w:t>
      </w:r>
      <w:proofErr w:type="spellStart"/>
      <w:r>
        <w:t>root</w:t>
      </w:r>
      <w:proofErr w:type="spellEnd"/>
      <w:r>
        <w:t xml:space="preserve"> transformed number of suspect plague cases as the response variable. </w:t>
      </w:r>
    </w:p>
    <w:tbl>
      <w:tblPr>
        <w:tblStyle w:val="TableGrid"/>
        <w:tblW w:w="8690" w:type="dxa"/>
        <w:tblLayout w:type="fixed"/>
        <w:tblLook w:val="04A0" w:firstRow="1" w:lastRow="0" w:firstColumn="1" w:lastColumn="0" w:noHBand="0" w:noVBand="1"/>
      </w:tblPr>
      <w:tblGrid>
        <w:gridCol w:w="860"/>
        <w:gridCol w:w="3150"/>
        <w:gridCol w:w="810"/>
        <w:gridCol w:w="1080"/>
        <w:gridCol w:w="1138"/>
        <w:gridCol w:w="1652"/>
      </w:tblGrid>
      <w:tr w:rsidR="00EB595C" w:rsidTr="00AF0F06">
        <w:trPr>
          <w:trHeight w:val="273"/>
        </w:trPr>
        <w:tc>
          <w:tcPr>
            <w:tcW w:w="860" w:type="dxa"/>
          </w:tcPr>
          <w:p w:rsidR="00EB595C" w:rsidRPr="009A2454" w:rsidRDefault="00EB595C" w:rsidP="00AF0F06">
            <w:pPr>
              <w:rPr>
                <w:b/>
                <w:i/>
              </w:rPr>
            </w:pPr>
            <w:r w:rsidRPr="009A2454">
              <w:rPr>
                <w:b/>
                <w:i/>
              </w:rPr>
              <w:t>Model</w:t>
            </w:r>
          </w:p>
        </w:tc>
        <w:tc>
          <w:tcPr>
            <w:tcW w:w="3150" w:type="dxa"/>
          </w:tcPr>
          <w:p w:rsidR="00EB595C" w:rsidRPr="009A2454" w:rsidRDefault="00EB595C" w:rsidP="00AF0F06">
            <w:pPr>
              <w:rPr>
                <w:b/>
              </w:rPr>
            </w:pPr>
            <w:r w:rsidRPr="009A2454">
              <w:rPr>
                <w:b/>
              </w:rPr>
              <w:t>Coefficient</w:t>
            </w:r>
          </w:p>
        </w:tc>
        <w:tc>
          <w:tcPr>
            <w:tcW w:w="810" w:type="dxa"/>
          </w:tcPr>
          <w:p w:rsidR="00EB595C" w:rsidRPr="009A2454" w:rsidRDefault="00EB595C" w:rsidP="00AF0F06">
            <w:pPr>
              <w:rPr>
                <w:b/>
              </w:rPr>
            </w:pPr>
            <w:proofErr w:type="spellStart"/>
            <w:r w:rsidRPr="009A2454">
              <w:rPr>
                <w:b/>
              </w:rPr>
              <w:t>AICc</w:t>
            </w:r>
            <w:proofErr w:type="spellEnd"/>
          </w:p>
        </w:tc>
        <w:tc>
          <w:tcPr>
            <w:tcW w:w="1080" w:type="dxa"/>
          </w:tcPr>
          <w:p w:rsidR="00EB595C" w:rsidRPr="009A2454" w:rsidRDefault="00EB595C" w:rsidP="00AF0F06">
            <w:pPr>
              <w:jc w:val="center"/>
              <w:rPr>
                <w:b/>
              </w:rPr>
            </w:pPr>
            <w:r w:rsidRPr="009A2454">
              <w:rPr>
                <w:b/>
              </w:rPr>
              <w:t>∆</w:t>
            </w:r>
            <w:proofErr w:type="spellStart"/>
            <w:r w:rsidRPr="009A2454">
              <w:rPr>
                <w:b/>
              </w:rPr>
              <w:t>AICc</w:t>
            </w:r>
            <w:proofErr w:type="spellEnd"/>
          </w:p>
        </w:tc>
        <w:tc>
          <w:tcPr>
            <w:tcW w:w="1138" w:type="dxa"/>
          </w:tcPr>
          <w:p w:rsidR="00EB595C" w:rsidRPr="009A2454" w:rsidRDefault="00EB595C" w:rsidP="00AF0F06">
            <w:pPr>
              <w:jc w:val="center"/>
              <w:rPr>
                <w:b/>
              </w:rPr>
            </w:pPr>
            <w:r w:rsidRPr="009A2454">
              <w:rPr>
                <w:b/>
              </w:rPr>
              <w:t>Estimate</w:t>
            </w:r>
          </w:p>
        </w:tc>
        <w:tc>
          <w:tcPr>
            <w:tcW w:w="1652" w:type="dxa"/>
          </w:tcPr>
          <w:p w:rsidR="00EB595C" w:rsidRPr="009A2454" w:rsidRDefault="00EB595C" w:rsidP="00AF0F06">
            <w:pPr>
              <w:jc w:val="center"/>
              <w:rPr>
                <w:b/>
              </w:rPr>
            </w:pPr>
            <w:r w:rsidRPr="009A2454">
              <w:rPr>
                <w:b/>
              </w:rPr>
              <w:t>95% CI</w:t>
            </w:r>
          </w:p>
        </w:tc>
      </w:tr>
      <w:tr w:rsidR="00EB595C" w:rsidTr="00AF0F06">
        <w:trPr>
          <w:trHeight w:val="273"/>
        </w:trPr>
        <w:tc>
          <w:tcPr>
            <w:tcW w:w="4010" w:type="dxa"/>
            <w:gridSpan w:val="2"/>
          </w:tcPr>
          <w:p w:rsidR="00EB595C" w:rsidRPr="00B41797" w:rsidRDefault="00EB595C" w:rsidP="00AF0F06">
            <w:pPr>
              <w:rPr>
                <w:i/>
              </w:rPr>
            </w:pPr>
            <w:r w:rsidRPr="00B41797">
              <w:rPr>
                <w:i/>
              </w:rPr>
              <w:t>Model #1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  <w:r>
              <w:t>26.6</w:t>
            </w: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  <w:r w:rsidRPr="00B41797">
              <w:t>0</w:t>
            </w:r>
          </w:p>
        </w:tc>
        <w:tc>
          <w:tcPr>
            <w:tcW w:w="1138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652" w:type="dxa"/>
          </w:tcPr>
          <w:p w:rsidR="00EB595C" w:rsidRPr="00B41797" w:rsidRDefault="00EB595C" w:rsidP="00AF0F06">
            <w:pPr>
              <w:jc w:val="center"/>
            </w:pPr>
          </w:p>
        </w:tc>
      </w:tr>
      <w:tr w:rsidR="00EB595C" w:rsidTr="00AF0F06">
        <w:trPr>
          <w:trHeight w:val="288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B41797" w:rsidRDefault="00EB595C" w:rsidP="00AF0F06">
            <w:r w:rsidRPr="00A86AA3">
              <w:rPr>
                <w:b/>
              </w:rPr>
              <w:t>Intercept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138" w:type="dxa"/>
          </w:tcPr>
          <w:p w:rsidR="00EB595C" w:rsidRPr="00B41797" w:rsidDel="00F7590E" w:rsidRDefault="00EB595C" w:rsidP="00AF0F06">
            <w:pPr>
              <w:jc w:val="center"/>
            </w:pPr>
            <w:r w:rsidRPr="00A86AA3">
              <w:rPr>
                <w:b/>
              </w:rPr>
              <w:t>12.01</w:t>
            </w:r>
          </w:p>
        </w:tc>
        <w:tc>
          <w:tcPr>
            <w:tcW w:w="1652" w:type="dxa"/>
          </w:tcPr>
          <w:p w:rsidR="00EB595C" w:rsidRPr="00B41797" w:rsidDel="00F7590E" w:rsidRDefault="00EB595C" w:rsidP="00AF0F06">
            <w:pPr>
              <w:jc w:val="center"/>
            </w:pPr>
            <w:r w:rsidRPr="00A86AA3">
              <w:rPr>
                <w:b/>
              </w:rPr>
              <w:t>9.56 — 14.46</w:t>
            </w:r>
          </w:p>
        </w:tc>
      </w:tr>
      <w:tr w:rsidR="00EB595C" w:rsidTr="00AF0F06">
        <w:trPr>
          <w:trHeight w:val="288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B41797" w:rsidRDefault="00EB595C" w:rsidP="00AF0F06">
            <w:r w:rsidRPr="00A86AA3">
              <w:rPr>
                <w:b/>
              </w:rPr>
              <w:t>&gt;2mm Dry season rainfall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138" w:type="dxa"/>
          </w:tcPr>
          <w:p w:rsidR="00EB595C" w:rsidRPr="00B41797" w:rsidDel="00F7590E" w:rsidRDefault="00EB595C" w:rsidP="00AF0F06">
            <w:pPr>
              <w:jc w:val="center"/>
            </w:pPr>
            <w:r w:rsidRPr="00A86AA3">
              <w:rPr>
                <w:b/>
              </w:rPr>
              <w:t>-1.95</w:t>
            </w:r>
          </w:p>
        </w:tc>
        <w:tc>
          <w:tcPr>
            <w:tcW w:w="1652" w:type="dxa"/>
          </w:tcPr>
          <w:p w:rsidR="00EB595C" w:rsidRPr="00B41797" w:rsidDel="00F7590E" w:rsidRDefault="00EB595C" w:rsidP="00AF0F06">
            <w:pPr>
              <w:jc w:val="center"/>
            </w:pPr>
            <w:r w:rsidRPr="00A86AA3">
              <w:rPr>
                <w:b/>
              </w:rPr>
              <w:t>-3.41 — -0.49</w:t>
            </w:r>
          </w:p>
        </w:tc>
      </w:tr>
      <w:tr w:rsidR="00EB595C" w:rsidTr="00AF0F06">
        <w:trPr>
          <w:trHeight w:val="288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B41797" w:rsidRDefault="00EB595C" w:rsidP="00AF0F06">
            <w:r w:rsidRPr="00A86AA3">
              <w:rPr>
                <w:b/>
              </w:rPr>
              <w:t>0.2-10mm June/July rainfall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138" w:type="dxa"/>
          </w:tcPr>
          <w:p w:rsidR="00EB595C" w:rsidRPr="00B41797" w:rsidDel="00F7590E" w:rsidRDefault="00EB595C" w:rsidP="00AF0F06">
            <w:pPr>
              <w:jc w:val="center"/>
            </w:pPr>
            <w:r w:rsidRPr="00A86AA3">
              <w:rPr>
                <w:b/>
              </w:rPr>
              <w:t>1.76</w:t>
            </w:r>
          </w:p>
        </w:tc>
        <w:tc>
          <w:tcPr>
            <w:tcW w:w="1652" w:type="dxa"/>
          </w:tcPr>
          <w:p w:rsidR="00EB595C" w:rsidRPr="00B41797" w:rsidDel="00F7590E" w:rsidRDefault="00EB595C" w:rsidP="00AF0F06">
            <w:pPr>
              <w:jc w:val="center"/>
            </w:pPr>
            <w:r w:rsidRPr="00A86AA3">
              <w:rPr>
                <w:b/>
              </w:rPr>
              <w:t>0.06 — 3.46</w:t>
            </w:r>
          </w:p>
        </w:tc>
      </w:tr>
      <w:tr w:rsidR="00EB595C" w:rsidTr="00AF0F06">
        <w:trPr>
          <w:trHeight w:val="273"/>
        </w:trPr>
        <w:tc>
          <w:tcPr>
            <w:tcW w:w="4010" w:type="dxa"/>
            <w:gridSpan w:val="2"/>
          </w:tcPr>
          <w:p w:rsidR="00EB595C" w:rsidRPr="00C67DFE" w:rsidRDefault="00EB595C" w:rsidP="00AF0F06">
            <w:pPr>
              <w:rPr>
                <w:i/>
              </w:rPr>
            </w:pPr>
            <w:r w:rsidRPr="00C67DFE">
              <w:rPr>
                <w:i/>
              </w:rPr>
              <w:t>Model #</w:t>
            </w:r>
            <w:r>
              <w:rPr>
                <w:i/>
              </w:rPr>
              <w:t>2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  <w:r>
              <w:t>28.4</w:t>
            </w: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  <w:r>
              <w:t>1.8</w:t>
            </w:r>
          </w:p>
        </w:tc>
        <w:tc>
          <w:tcPr>
            <w:tcW w:w="1138" w:type="dxa"/>
          </w:tcPr>
          <w:p w:rsidR="00EB595C" w:rsidRDefault="00EB595C" w:rsidP="00AF0F06">
            <w:pPr>
              <w:jc w:val="center"/>
            </w:pPr>
          </w:p>
        </w:tc>
        <w:tc>
          <w:tcPr>
            <w:tcW w:w="1652" w:type="dxa"/>
          </w:tcPr>
          <w:p w:rsidR="00EB595C" w:rsidRDefault="00EB595C" w:rsidP="00AF0F06">
            <w:pPr>
              <w:jc w:val="center"/>
            </w:pP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Intercept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12.41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9.88 — 14.94</w:t>
            </w: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&gt;10mm Dry season rainfall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-2.05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-3.87 — -0.23</w:t>
            </w: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0.2-10mm June/July rainfall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2.19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0.17 — 4.21</w:t>
            </w:r>
          </w:p>
        </w:tc>
      </w:tr>
      <w:tr w:rsidR="00EB595C" w:rsidTr="00AF0F06">
        <w:trPr>
          <w:trHeight w:val="273"/>
        </w:trPr>
        <w:tc>
          <w:tcPr>
            <w:tcW w:w="4010" w:type="dxa"/>
            <w:gridSpan w:val="2"/>
          </w:tcPr>
          <w:p w:rsidR="00EB595C" w:rsidRPr="00C67DFE" w:rsidRDefault="00EB595C" w:rsidP="00AF0F06">
            <w:pPr>
              <w:rPr>
                <w:i/>
              </w:rPr>
            </w:pPr>
            <w:r w:rsidRPr="00C67DFE">
              <w:rPr>
                <w:i/>
              </w:rPr>
              <w:t>Model #</w:t>
            </w:r>
            <w:r>
              <w:rPr>
                <w:i/>
              </w:rPr>
              <w:t>3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  <w:r>
              <w:t>28.7</w:t>
            </w: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  <w:r>
              <w:t>2.1</w:t>
            </w:r>
          </w:p>
        </w:tc>
        <w:tc>
          <w:tcPr>
            <w:tcW w:w="1138" w:type="dxa"/>
          </w:tcPr>
          <w:p w:rsidR="00EB595C" w:rsidRDefault="00EB595C" w:rsidP="00AF0F06">
            <w:pPr>
              <w:jc w:val="center"/>
            </w:pPr>
          </w:p>
        </w:tc>
        <w:tc>
          <w:tcPr>
            <w:tcW w:w="1652" w:type="dxa"/>
          </w:tcPr>
          <w:p w:rsidR="00EB595C" w:rsidRDefault="00EB595C" w:rsidP="00AF0F06">
            <w:pPr>
              <w:jc w:val="center"/>
            </w:pP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Intercept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11.84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9.32 — 14.36</w:t>
            </w: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&gt;2mm Dry season rainfall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-2.04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>
              <w:rPr>
                <w:b/>
              </w:rPr>
              <w:t>-3.49 — -0.59</w:t>
            </w: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B41797" w:rsidRDefault="00EB595C" w:rsidP="00AF0F06">
            <w:r>
              <w:t>&gt;2</w:t>
            </w:r>
            <w:r w:rsidRPr="00B41797">
              <w:t>mm June/July rainfall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138" w:type="dxa"/>
          </w:tcPr>
          <w:p w:rsidR="00EB595C" w:rsidRDefault="00EB595C" w:rsidP="00AF0F06">
            <w:pPr>
              <w:jc w:val="center"/>
            </w:pPr>
            <w:r>
              <w:t>1.50</w:t>
            </w:r>
          </w:p>
        </w:tc>
        <w:tc>
          <w:tcPr>
            <w:tcW w:w="1652" w:type="dxa"/>
          </w:tcPr>
          <w:p w:rsidR="00EB595C" w:rsidRDefault="00EB595C" w:rsidP="00AF0F06">
            <w:pPr>
              <w:jc w:val="center"/>
            </w:pPr>
            <w:r>
              <w:t>-0.16 — 3.17</w:t>
            </w:r>
          </w:p>
        </w:tc>
      </w:tr>
      <w:tr w:rsidR="00EB595C" w:rsidTr="00AF0F06">
        <w:trPr>
          <w:trHeight w:val="273"/>
        </w:trPr>
        <w:tc>
          <w:tcPr>
            <w:tcW w:w="4010" w:type="dxa"/>
            <w:gridSpan w:val="2"/>
          </w:tcPr>
          <w:p w:rsidR="00EB595C" w:rsidRPr="00C67DFE" w:rsidRDefault="00EB595C" w:rsidP="00AF0F06">
            <w:pPr>
              <w:rPr>
                <w:i/>
              </w:rPr>
            </w:pPr>
            <w:r w:rsidRPr="00C67DFE">
              <w:rPr>
                <w:i/>
              </w:rPr>
              <w:t>Model #</w:t>
            </w:r>
            <w:r>
              <w:rPr>
                <w:i/>
              </w:rPr>
              <w:t>4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  <w:r>
              <w:t>31.1</w:t>
            </w: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  <w:r>
              <w:t>4.5</w:t>
            </w:r>
          </w:p>
        </w:tc>
        <w:tc>
          <w:tcPr>
            <w:tcW w:w="1138" w:type="dxa"/>
          </w:tcPr>
          <w:p w:rsidR="00EB595C" w:rsidRDefault="00EB595C" w:rsidP="00AF0F06">
            <w:pPr>
              <w:jc w:val="center"/>
            </w:pPr>
          </w:p>
        </w:tc>
        <w:tc>
          <w:tcPr>
            <w:tcW w:w="1652" w:type="dxa"/>
          </w:tcPr>
          <w:p w:rsidR="00EB595C" w:rsidRDefault="00EB595C" w:rsidP="00AF0F06">
            <w:pPr>
              <w:jc w:val="center"/>
            </w:pP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Intercept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>
              <w:rPr>
                <w:b/>
              </w:rPr>
              <w:t>12.32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>
              <w:rPr>
                <w:b/>
              </w:rPr>
              <w:t>9.60 — 15.05</w:t>
            </w: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&gt;10mm Dry season rainfall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>
              <w:rPr>
                <w:b/>
              </w:rPr>
              <w:t>-2.00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>
              <w:rPr>
                <w:b/>
              </w:rPr>
              <w:t>-3.87 — -0.13</w:t>
            </w: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&gt;2mm June/July rainfall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>
              <w:rPr>
                <w:b/>
              </w:rPr>
              <w:t>1.95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>
              <w:rPr>
                <w:b/>
              </w:rPr>
              <w:t>0.06 — 3.85</w:t>
            </w:r>
          </w:p>
        </w:tc>
      </w:tr>
      <w:tr w:rsidR="00EB595C" w:rsidTr="00AF0F06">
        <w:trPr>
          <w:trHeight w:val="273"/>
        </w:trPr>
        <w:tc>
          <w:tcPr>
            <w:tcW w:w="4010" w:type="dxa"/>
            <w:gridSpan w:val="2"/>
          </w:tcPr>
          <w:p w:rsidR="00EB595C" w:rsidRPr="00C67DFE" w:rsidRDefault="00EB595C" w:rsidP="00AF0F06">
            <w:pPr>
              <w:rPr>
                <w:i/>
              </w:rPr>
            </w:pPr>
            <w:r w:rsidRPr="00C67DFE">
              <w:rPr>
                <w:i/>
              </w:rPr>
              <w:t>Model #</w:t>
            </w:r>
            <w:r>
              <w:rPr>
                <w:i/>
              </w:rPr>
              <w:t>5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  <w:r>
              <w:t>32.1</w:t>
            </w: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  <w:r>
              <w:t>5.5</w:t>
            </w:r>
          </w:p>
        </w:tc>
        <w:tc>
          <w:tcPr>
            <w:tcW w:w="1138" w:type="dxa"/>
          </w:tcPr>
          <w:p w:rsidR="00EB595C" w:rsidRDefault="00EB595C" w:rsidP="00AF0F06">
            <w:pPr>
              <w:jc w:val="center"/>
            </w:pPr>
          </w:p>
        </w:tc>
        <w:tc>
          <w:tcPr>
            <w:tcW w:w="1652" w:type="dxa"/>
          </w:tcPr>
          <w:p w:rsidR="00EB595C" w:rsidRDefault="00EB595C" w:rsidP="00AF0F06">
            <w:pPr>
              <w:jc w:val="center"/>
            </w:pP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Intercept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11.52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>
              <w:rPr>
                <w:b/>
              </w:rPr>
              <w:t>8.02 — 15.02</w:t>
            </w: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Pr="00B41797" w:rsidRDefault="00EB595C" w:rsidP="00AF0F06"/>
        </w:tc>
        <w:tc>
          <w:tcPr>
            <w:tcW w:w="3150" w:type="dxa"/>
          </w:tcPr>
          <w:p w:rsidR="00EB595C" w:rsidRPr="00C67DFE" w:rsidRDefault="00EB595C" w:rsidP="00AF0F06">
            <w:pPr>
              <w:rPr>
                <w:b/>
              </w:rPr>
            </w:pPr>
            <w:r w:rsidRPr="00C67DFE">
              <w:rPr>
                <w:b/>
              </w:rPr>
              <w:t>&gt;2mm Dry season rainfall</w:t>
            </w:r>
          </w:p>
        </w:tc>
        <w:tc>
          <w:tcPr>
            <w:tcW w:w="81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080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</w:p>
        </w:tc>
        <w:tc>
          <w:tcPr>
            <w:tcW w:w="1138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-1.99</w:t>
            </w:r>
          </w:p>
        </w:tc>
        <w:tc>
          <w:tcPr>
            <w:tcW w:w="1652" w:type="dxa"/>
          </w:tcPr>
          <w:p w:rsidR="00EB595C" w:rsidRPr="00C67DFE" w:rsidRDefault="00EB595C" w:rsidP="00AF0F06">
            <w:pPr>
              <w:jc w:val="center"/>
              <w:rPr>
                <w:b/>
              </w:rPr>
            </w:pPr>
            <w:r w:rsidRPr="00C67DFE">
              <w:rPr>
                <w:b/>
              </w:rPr>
              <w:t>-3.79 — -0.19</w:t>
            </w:r>
          </w:p>
        </w:tc>
      </w:tr>
      <w:tr w:rsidR="00EB595C" w:rsidTr="00AF0F06">
        <w:trPr>
          <w:trHeight w:val="273"/>
        </w:trPr>
        <w:tc>
          <w:tcPr>
            <w:tcW w:w="860" w:type="dxa"/>
          </w:tcPr>
          <w:p w:rsidR="00EB595C" w:rsidRDefault="00EB595C" w:rsidP="00AF0F06"/>
          <w:p w:rsidR="00EB595C" w:rsidRPr="00B41797" w:rsidRDefault="00EB595C" w:rsidP="00AF0F06"/>
        </w:tc>
        <w:tc>
          <w:tcPr>
            <w:tcW w:w="3150" w:type="dxa"/>
          </w:tcPr>
          <w:p w:rsidR="00EB595C" w:rsidRDefault="00EB595C" w:rsidP="00AF0F06">
            <w:r>
              <w:t>&gt;20</w:t>
            </w:r>
            <w:r w:rsidRPr="00B41797">
              <w:t>mm Dry season rainfall</w:t>
            </w:r>
            <w:r>
              <w:t xml:space="preserve"> – one year lag</w:t>
            </w:r>
          </w:p>
        </w:tc>
        <w:tc>
          <w:tcPr>
            <w:tcW w:w="81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080" w:type="dxa"/>
          </w:tcPr>
          <w:p w:rsidR="00EB595C" w:rsidRPr="00B41797" w:rsidRDefault="00EB595C" w:rsidP="00AF0F06">
            <w:pPr>
              <w:jc w:val="center"/>
            </w:pPr>
          </w:p>
        </w:tc>
        <w:tc>
          <w:tcPr>
            <w:tcW w:w="1138" w:type="dxa"/>
          </w:tcPr>
          <w:p w:rsidR="00EB595C" w:rsidRDefault="00EB595C" w:rsidP="00AF0F06">
            <w:pPr>
              <w:jc w:val="center"/>
            </w:pPr>
            <w:r>
              <w:t>0.02</w:t>
            </w:r>
          </w:p>
        </w:tc>
        <w:tc>
          <w:tcPr>
            <w:tcW w:w="1652" w:type="dxa"/>
          </w:tcPr>
          <w:p w:rsidR="00EB595C" w:rsidRDefault="00EB595C" w:rsidP="00AF0F06">
            <w:pPr>
              <w:jc w:val="center"/>
            </w:pPr>
            <w:r>
              <w:t>-3.63 — 3.67</w:t>
            </w:r>
          </w:p>
        </w:tc>
      </w:tr>
    </w:tbl>
    <w:p w:rsidR="00EB595C" w:rsidRDefault="00EB595C" w:rsidP="00EB595C">
      <w:pPr>
        <w:rPr>
          <w:noProof/>
        </w:rPr>
      </w:pPr>
    </w:p>
    <w:p w:rsidR="00EB595C" w:rsidRDefault="00EB595C" w:rsidP="00EB595C">
      <w:r>
        <w:t>∆</w:t>
      </w:r>
      <w:proofErr w:type="spellStart"/>
      <w:r>
        <w:t>AICc</w:t>
      </w:r>
      <w:proofErr w:type="spellEnd"/>
      <w:r>
        <w:t xml:space="preserve"> represents the difference between a model’s mean </w:t>
      </w:r>
      <w:proofErr w:type="spellStart"/>
      <w:r>
        <w:t>AICc</w:t>
      </w:r>
      <w:proofErr w:type="spellEnd"/>
      <w:r>
        <w:t xml:space="preserve"> value and the mean </w:t>
      </w:r>
      <w:proofErr w:type="spellStart"/>
      <w:r>
        <w:t>AICc</w:t>
      </w:r>
      <w:proofErr w:type="spellEnd"/>
      <w:r>
        <w:t xml:space="preserve"> value of the best fit overall model. Bold text indicates coefficients significant at </w:t>
      </w:r>
      <w:proofErr w:type="gramStart"/>
      <w:r>
        <w:t>the α=</w:t>
      </w:r>
      <w:proofErr w:type="gramEnd"/>
      <w:r>
        <w:t>0.05 level.</w:t>
      </w:r>
    </w:p>
    <w:p w:rsidR="00A2142F" w:rsidRDefault="00A2142F">
      <w:bookmarkStart w:id="0" w:name="_GoBack"/>
      <w:bookmarkEnd w:id="0"/>
    </w:p>
    <w:sectPr w:rsidR="00A2142F" w:rsidSect="00EB5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95C"/>
    <w:rsid w:val="00A2142F"/>
    <w:rsid w:val="00EB595C"/>
    <w:rsid w:val="00FE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dcterms:created xsi:type="dcterms:W3CDTF">2012-08-14T23:15:00Z</dcterms:created>
  <dcterms:modified xsi:type="dcterms:W3CDTF">2012-08-14T23:15:00Z</dcterms:modified>
</cp:coreProperties>
</file>